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5807E3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4916FCC9" w14:textId="72B4709E" w:rsidR="00994A3D" w:rsidRPr="005807E3" w:rsidRDefault="00994A3D" w:rsidP="005807E3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27972AB9" w:rsidR="00994A3D" w:rsidRPr="005807E3" w:rsidRDefault="005807E3" w:rsidP="005807E3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7D02A49F" wp14:editId="69725288">
            <wp:extent cx="5274310" cy="4035425"/>
            <wp:effectExtent l="0" t="0" r="2540" b="3175"/>
            <wp:docPr id="15549861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986174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5BC65B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807E3" w:rsidRPr="005807E3">
        <w:rPr>
          <w:rFonts w:cs="Times New Roman"/>
          <w:szCs w:val="24"/>
        </w:rPr>
        <w:t>Scatterplots representing the relationships between 13 types of immune cells and DRGs (P&lt;0.05)</w:t>
      </w:r>
      <w:r w:rsidRPr="001549D3">
        <w:rPr>
          <w:rFonts w:cs="Times New Roman"/>
          <w:szCs w:val="24"/>
        </w:rPr>
        <w:t xml:space="preserve">. </w:t>
      </w:r>
    </w:p>
    <w:p w14:paraId="25007510" w14:textId="0BDA8D44" w:rsidR="005807E3" w:rsidRPr="005807E3" w:rsidRDefault="005807E3" w:rsidP="005807E3">
      <w:pPr>
        <w:pStyle w:val="2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43567B43" w14:textId="0E4296F8" w:rsidR="005807E3" w:rsidRDefault="005807E3" w:rsidP="005807E3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hint="eastAsia"/>
        </w:rPr>
        <w:t xml:space="preserve">. </w:t>
      </w:r>
      <w:r>
        <w:t>Basic information about the dataset</w:t>
      </w:r>
      <w:r>
        <w:rPr>
          <w:rFonts w:hint="eastAsia"/>
        </w:rPr>
        <w:t>.</w:t>
      </w:r>
    </w:p>
    <w:tbl>
      <w:tblPr>
        <w:tblpPr w:leftFromText="180" w:rightFromText="180" w:vertAnchor="text" w:horzAnchor="margin" w:tblpXSpec="center" w:tblpY="174"/>
        <w:tblW w:w="8216" w:type="dxa"/>
        <w:tblLayout w:type="fixed"/>
        <w:tblLook w:val="04A0" w:firstRow="1" w:lastRow="0" w:firstColumn="1" w:lastColumn="0" w:noHBand="0" w:noVBand="1"/>
      </w:tblPr>
      <w:tblGrid>
        <w:gridCol w:w="2742"/>
        <w:gridCol w:w="2182"/>
        <w:gridCol w:w="1705"/>
        <w:gridCol w:w="1514"/>
        <w:gridCol w:w="73"/>
      </w:tblGrid>
      <w:tr w:rsidR="005807E3" w14:paraId="40D214EE" w14:textId="77777777" w:rsidTr="005807E3">
        <w:trPr>
          <w:gridAfter w:val="1"/>
          <w:wAfter w:w="73" w:type="dxa"/>
          <w:trHeight w:val="264"/>
        </w:trPr>
        <w:tc>
          <w:tcPr>
            <w:tcW w:w="2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3847E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BEB6BB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eastAsia="宋体" w:cs="宋体"/>
                <w:color w:val="000000"/>
                <w:sz w:val="20"/>
                <w:szCs w:val="20"/>
              </w:rPr>
              <w:t>GSE17536</w:t>
            </w:r>
            <w:bookmarkEnd w:id="0"/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74FF6B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bookmarkStart w:id="1" w:name="OLE_LINK2"/>
            <w:r>
              <w:rPr>
                <w:rFonts w:eastAsia="宋体" w:cs="宋体"/>
                <w:color w:val="000000"/>
                <w:sz w:val="20"/>
                <w:szCs w:val="20"/>
              </w:rPr>
              <w:t xml:space="preserve">GSE39582 </w:t>
            </w:r>
            <w:bookmarkEnd w:id="1"/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77A3C2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TCGA</w:t>
            </w:r>
          </w:p>
        </w:tc>
      </w:tr>
      <w:tr w:rsidR="005807E3" w14:paraId="7731F4F4" w14:textId="77777777" w:rsidTr="00D9612C">
        <w:trPr>
          <w:trHeight w:val="29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C4ED" w14:textId="77777777" w:rsidR="005807E3" w:rsidRDefault="005807E3" w:rsidP="00D9612C">
            <w:pPr>
              <w:jc w:val="center"/>
              <w:rPr>
                <w:rFonts w:eastAsia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4A978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4660D41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33FB" w14:textId="77777777" w:rsidR="005807E3" w:rsidRDefault="005807E3" w:rsidP="00D9612C">
            <w:pPr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Homo sapiens</w:t>
            </w:r>
          </w:p>
        </w:tc>
      </w:tr>
      <w:tr w:rsidR="005807E3" w14:paraId="663B3915" w14:textId="77777777" w:rsidTr="00D9612C">
        <w:trPr>
          <w:gridAfter w:val="1"/>
          <w:wAfter w:w="73" w:type="dxa"/>
          <w:trHeight w:val="29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F2D80" w14:textId="77777777" w:rsidR="005807E3" w:rsidRDefault="005807E3" w:rsidP="00D9612C">
            <w:pPr>
              <w:jc w:val="center"/>
              <w:rPr>
                <w:rFonts w:eastAsia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0"/>
                <w:szCs w:val="20"/>
              </w:rPr>
              <w:t>Experiment typ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60E3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Expression profiling by arra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07ED90D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Expression profiling by arr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D59B9D7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RNA</w:t>
            </w:r>
            <w:r>
              <w:rPr>
                <w:rFonts w:eastAsia="宋体" w:cs="宋体"/>
                <w:color w:val="000000"/>
                <w:sz w:val="20"/>
                <w:szCs w:val="20"/>
              </w:rPr>
              <w:t>-</w:t>
            </w:r>
            <w:r>
              <w:rPr>
                <w:rFonts w:eastAsia="宋体" w:cs="宋体" w:hint="eastAsia"/>
                <w:color w:val="000000"/>
                <w:sz w:val="20"/>
                <w:szCs w:val="20"/>
              </w:rPr>
              <w:t>seq</w:t>
            </w:r>
          </w:p>
        </w:tc>
      </w:tr>
      <w:tr w:rsidR="005807E3" w14:paraId="62EC015A" w14:textId="77777777" w:rsidTr="00D9612C">
        <w:trPr>
          <w:gridAfter w:val="1"/>
          <w:wAfter w:w="73" w:type="dxa"/>
          <w:trHeight w:val="29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9BB84" w14:textId="77777777" w:rsidR="005807E3" w:rsidRDefault="005807E3" w:rsidP="00D9612C">
            <w:pPr>
              <w:jc w:val="center"/>
              <w:rPr>
                <w:rFonts w:eastAsia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0"/>
                <w:szCs w:val="20"/>
              </w:rPr>
              <w:lastRenderedPageBreak/>
              <w:t>Platform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651C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GPL5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412B8D1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GPL5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D48F501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Illumina</w:t>
            </w:r>
          </w:p>
        </w:tc>
      </w:tr>
      <w:tr w:rsidR="005807E3" w14:paraId="58DFC7F5" w14:textId="77777777" w:rsidTr="00D9612C">
        <w:trPr>
          <w:gridAfter w:val="1"/>
          <w:wAfter w:w="73" w:type="dxa"/>
          <w:trHeight w:val="29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CB94F" w14:textId="77777777" w:rsidR="005807E3" w:rsidRDefault="005807E3" w:rsidP="00D9612C">
            <w:pPr>
              <w:jc w:val="center"/>
              <w:rPr>
                <w:rFonts w:eastAsia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0"/>
                <w:szCs w:val="20"/>
              </w:rPr>
              <w:t>Sample(number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B67D" w14:textId="77777777" w:rsidR="005807E3" w:rsidRDefault="005807E3" w:rsidP="00D9612C">
            <w:pPr>
              <w:jc w:val="center"/>
              <w:rPr>
                <w:rFonts w:eastAsia="宋体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A2E8206" w14:textId="77777777" w:rsidR="005807E3" w:rsidRDefault="005807E3" w:rsidP="00D9612C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53EE4E5" w14:textId="77777777" w:rsidR="005807E3" w:rsidRDefault="005807E3" w:rsidP="00D9612C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5807E3" w14:paraId="25DAD72E" w14:textId="77777777" w:rsidTr="00D9612C">
        <w:trPr>
          <w:gridAfter w:val="1"/>
          <w:wAfter w:w="73" w:type="dxa"/>
          <w:trHeight w:val="29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6E6A3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AC84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D4931B9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宋体" w:cs="宋体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C056404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</w:p>
        </w:tc>
      </w:tr>
      <w:tr w:rsidR="005807E3" w14:paraId="0E8BC8FA" w14:textId="77777777" w:rsidTr="00D9612C">
        <w:trPr>
          <w:gridAfter w:val="1"/>
          <w:wAfter w:w="73" w:type="dxa"/>
          <w:trHeight w:val="29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DBE93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Missing survival dat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4F675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F6F8CF1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57EDA5C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0</w:t>
            </w:r>
          </w:p>
        </w:tc>
      </w:tr>
      <w:tr w:rsidR="005807E3" w14:paraId="1A74BB61" w14:textId="77777777" w:rsidTr="00D9612C">
        <w:trPr>
          <w:gridAfter w:val="1"/>
          <w:wAfter w:w="73" w:type="dxa"/>
          <w:trHeight w:val="29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D239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9F69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宋体" w:cs="宋体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ADA5CA8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55</w:t>
            </w:r>
            <w:r>
              <w:rPr>
                <w:rFonts w:eastAsia="宋体" w:cs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62166E2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487</w:t>
            </w:r>
          </w:p>
        </w:tc>
      </w:tr>
      <w:tr w:rsidR="005807E3" w14:paraId="7752372D" w14:textId="77777777" w:rsidTr="00D9612C">
        <w:trPr>
          <w:gridAfter w:val="1"/>
          <w:wAfter w:w="73" w:type="dxa"/>
          <w:trHeight w:val="311"/>
        </w:trPr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453276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AD9183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宋体" w:cs="宋体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B434B8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57407F" w14:textId="77777777" w:rsidR="005807E3" w:rsidRDefault="005807E3" w:rsidP="00D9612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hint="eastAsia"/>
                <w:color w:val="000000"/>
                <w:sz w:val="20"/>
                <w:szCs w:val="20"/>
              </w:rPr>
              <w:t>487</w:t>
            </w:r>
          </w:p>
        </w:tc>
      </w:tr>
    </w:tbl>
    <w:p w14:paraId="281BC0E5" w14:textId="77777777" w:rsidR="005807E3" w:rsidRDefault="005807E3" w:rsidP="005807E3"/>
    <w:p w14:paraId="4BC3DB4C" w14:textId="77777777" w:rsidR="005807E3" w:rsidRDefault="005807E3" w:rsidP="005807E3">
      <w:r>
        <w:br w:type="page"/>
      </w:r>
    </w:p>
    <w:p w14:paraId="7007A85D" w14:textId="3BDC61C9" w:rsidR="00BC4B14" w:rsidRDefault="00BC4B14" w:rsidP="005807E3">
      <w:pPr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hint="eastAsia"/>
        </w:rPr>
        <w:t>.</w:t>
      </w:r>
      <w:r>
        <w:rPr>
          <w:rFonts w:hint="eastAsia"/>
          <w:lang w:eastAsia="zh-CN"/>
        </w:rPr>
        <w:t xml:space="preserve"> </w:t>
      </w:r>
      <w:r w:rsidRPr="00BC4B14">
        <w:rPr>
          <w:lang w:eastAsia="zh-CN"/>
        </w:rPr>
        <w:t>Classification of Metagenes by Immune Cell Type and Immunity Category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2040"/>
        <w:gridCol w:w="3380"/>
        <w:gridCol w:w="2460"/>
      </w:tblGrid>
      <w:tr w:rsidR="00BC4B14" w:rsidRPr="00D94FAB" w14:paraId="26CBCDBF" w14:textId="77777777" w:rsidTr="00CB1F7E">
        <w:trPr>
          <w:trHeight w:val="285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7CCDC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Metagene</w:t>
            </w:r>
          </w:p>
        </w:tc>
        <w:tc>
          <w:tcPr>
            <w:tcW w:w="3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EED4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69C5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Immunity</w:t>
            </w:r>
          </w:p>
        </w:tc>
      </w:tr>
      <w:tr w:rsidR="00BC4B14" w:rsidRPr="00D94FAB" w14:paraId="5FD71A75" w14:textId="77777777" w:rsidTr="00CB1F7E">
        <w:trPr>
          <w:trHeight w:val="285"/>
        </w:trPr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DBF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M28</w:t>
            </w:r>
          </w:p>
        </w:tc>
        <w:tc>
          <w:tcPr>
            <w:tcW w:w="3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B3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B4F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1BB6E6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D3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1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E7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09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D554D8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33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12A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A2E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75AD3E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9E9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C8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0D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2C7F82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0433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AB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5D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5C286D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72D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2E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7346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4C1DCC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F3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NFRSF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84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607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7B2C40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51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GH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1CA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F9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80DCB1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A6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NG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01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F1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29A158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297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ICAL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9A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5C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3F0C39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771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PI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DA08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159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7BCDAE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0B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LA-DO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AA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EC7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1CA6A3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8022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GK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76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018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E003B0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D0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NO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79A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44F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DFAE1B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67B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RL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472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CE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A72AAA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DF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ACH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90A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DBC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969296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5A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469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5AD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BA5BEE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FD7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CL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1F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51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6BB9A0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F3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KN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1C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88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67F6E1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ED4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RHGAP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F5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33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D2DB7F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1CA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2AA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F34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F2E55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73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01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40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8242A8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197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09C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A16A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D192C5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8F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17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11F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21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025CAD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B1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9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3F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08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CE33CB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27AA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6AD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15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BA80B1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D60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7E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B9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576DCC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66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40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D3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EDB9FB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84B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0A3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F7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713331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4B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13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1B8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1575F5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BB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667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7E6A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B7DF82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76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58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267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49FE3A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B8B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A4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7A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EF6729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D5D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CCR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1CC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CE8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9AD907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67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EA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C1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4A1D07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AF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F0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7BB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DFAD69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95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378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BD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4E23B1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EB8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41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D3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33015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5B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XOC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03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E2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34C564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B5A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AR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496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42E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1C4A72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BA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64F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D5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2DA8A7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E0A8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73B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1F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6762D0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FBC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NT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BB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691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B71DDA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A58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298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B7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657F56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5C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B9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CD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B5C627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D29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A9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7F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337B5C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61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739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D62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BE356A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1C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TKN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075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2D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953D8C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C5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AMSN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F21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20E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BFE684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85B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95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93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8431C2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D6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A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A8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78A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A82682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CA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RM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286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60F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7616C1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95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HS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07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5D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9A01EE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C72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1GALT1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4B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DA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DE0461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56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T6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88D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F5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B58F05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35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C7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EA2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FCDB45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A0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9A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51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500F53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A9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62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73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F5D80C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3B8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9F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99CB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1EBA11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29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B0E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A64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17421E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5BE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471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F0A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77510B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FE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TN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73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D8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117EB5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80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E1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CC1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63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9132BD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FCF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EMIN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38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71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ED282E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8C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EA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56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DC73B8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09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T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59E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2C2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896B08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1A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9D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7BD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5A7489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2B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ZM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BA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3EF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AFC53A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05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ZM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4E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A2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ECC6A2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54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093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308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B61AD6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043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LC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A2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7BF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28E770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4F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PZ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E71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0E9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1B92A5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00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KG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16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2E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28A52E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08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IK3I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246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67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806DF8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F9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TRH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5E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1C4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9828BF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28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IMM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E87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3E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B2E79B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31B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ZAP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0EC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D0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E34B26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FB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BHD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0B7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9AB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037512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BA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24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6AB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227076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97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NXA2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9AB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947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2A50AD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DC1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QP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D2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57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EA531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50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H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27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42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264F4F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190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7E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B2E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E2A66A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89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ZW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08D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1DB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343F40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C9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69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31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BCA969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0AE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1F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F5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AED177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B0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YL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59B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CCE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69415D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6D5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LMO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B4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6BB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2864B1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AD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294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B1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C6DE00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AB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LIP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BD0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D64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F8243C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82B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S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5D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BC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CC6BDD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41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FA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E1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6B7997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D6F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91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4D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ADAB33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704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26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DE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9DECE6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59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LF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85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CA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3F03DA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0F7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S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6BC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12F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DBCE7D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8C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DUFB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56A2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64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C4D317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92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KM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DF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42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239379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11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FXN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08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107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C4C603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788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RP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64B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6A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66B674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87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8D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B1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D005FD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E6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X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C5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53E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7334B2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B6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AD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F9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BB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E7342B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5DD3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BE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22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96E8E0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48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CC7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75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70E4AC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286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764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44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8E70CC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B3B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C5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8DF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B87942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0E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ADCY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E7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6B7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A805FE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808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13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6A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677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B32CAF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C8C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1B2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86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D87B91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04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DC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10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55C041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7E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GF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4C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523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FD5FA6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4F0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KBP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93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6C7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C92659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3FE5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0F69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03E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DBD0B8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612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C7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96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EE36D6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1A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84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EA8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ADA9A6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B8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41E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18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9ECE92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F9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OL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E4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22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507493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3F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E2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FA6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0867EA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BB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4A1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E5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C3D1E2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EA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NF12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40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F7E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9391E9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B7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45A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826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F9A77F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56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D6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732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BB9F0D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70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OX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2C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54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246829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A27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B265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5E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E3FB07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D35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ULB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8836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F24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4BBD29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85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92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56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96624C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E7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5D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3C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54BBB0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7C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SQ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84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374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D7F40D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30A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00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31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6FC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767735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745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AR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782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7A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460090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7E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34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26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3BBEBB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6558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XOSC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51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52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5CEF80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70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E6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58F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957BAC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322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DE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E7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0F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6AAED2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12D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3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FAC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45A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EE72E0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853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CO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CC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307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BD8E08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F3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F0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C4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AD1A69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68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DGFR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2F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A9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1A5E21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27B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02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E7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E58D4A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D6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PS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B6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48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19FC47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11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CG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094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83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985068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134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D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0F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17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BF237C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90B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GLEC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50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26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F6E4A7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C1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SIGLEC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2E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8CD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5C5E3C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08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63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3F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CC8BF3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4F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FE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68DB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C9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CF3819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12A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IP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0F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F1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6CB269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695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PK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C1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6A5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051282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E4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UQCR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531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6CB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BBAA0B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51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USP9Y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CE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F3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7390B4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6A7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WIP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687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91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2D64CC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2A6B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ZCR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9B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789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3D4F1D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EA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A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19A4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8FB1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FC8ED2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0B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POL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FF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6F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8780B8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EAA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RHGAP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D50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8E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708D50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F8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P10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65F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09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686000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66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F06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A0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1B0283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B515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B0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114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BF4199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81D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940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9E7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115A62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C38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97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06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37DD99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3C2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307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ACA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105169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FFC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MKL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416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94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DD9064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02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AP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A2E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5B9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0796FF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8C6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B3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B0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8F6712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C7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LT3L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B8A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7D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149B07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03B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ZM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6A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4D4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D4923F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EC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APLN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3B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747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677C90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579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E5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41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AC3E54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CC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1C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72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F8C5CF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51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D5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44B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EFCF6C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7D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4FED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45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6AAA2C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3137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IME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B5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FEB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7A1D15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2BF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T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EE7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A9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2B069B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C5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0A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086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F613C4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427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ETD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CF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2F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6F19FE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DE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K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7BC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572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575515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48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IB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F8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Effector </w:t>
            </w: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eory</w:t>
            </w:r>
            <w:proofErr w:type="spell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CC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236FD9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30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P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A8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08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88EC4E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D0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QP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FF9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AAA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211D91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8B8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TN3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9FA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8A5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325B7D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2259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C1orf5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E5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05A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FDD78C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ED1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RD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EBA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A9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67E4BE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19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3A8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AB8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4F1885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B6A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FC2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76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6343E2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0DD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50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0F14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402496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3B7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C7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A7FB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A45E57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B78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K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C92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E3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D57CB1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57C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2F7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5D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4949B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2F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36D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31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FEEFA1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57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42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019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DC9B71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24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PK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91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D41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0B3908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C8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LHL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5F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AE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E568F4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D49B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B8D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DA6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3871D1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E2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7E8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DA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98A0ED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512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COR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91B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E2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497177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47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A2A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D3C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038755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6B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IS3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1E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0E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69A314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99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P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7FF2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BB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D30D7C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BD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74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44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D7A1B3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F3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AF3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32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7B78A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2F0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26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D5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2BCC16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22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FAP3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9F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8074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1EB24E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81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INP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CF4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8A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AC47BC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6A4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PS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7CF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9D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CAF719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682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PS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FC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C9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BBAD27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83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0A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931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DEA51D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729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BN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677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50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F7ACB2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74E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BAC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575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24561F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94F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ED5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4C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24D4BA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30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7EF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FB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5351F3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65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M129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16D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84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82A5D5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C3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R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67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92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2424DE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E7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RL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E3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9E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41ECF7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44B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RL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1A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1FE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A40B2C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F88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RL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0F76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6E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9E1EBD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80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9DF9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3EA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FB9012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6D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06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681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677D7B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4E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HVCN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DD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782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C1EB0D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AB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AA022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51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8D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7E4767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E3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6E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4D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7EA294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7B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CF1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94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A8D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F29A4D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CD6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2RY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B4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A1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184B3E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2B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P10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9F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16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699C8F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6A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A8E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07EB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B7ECAA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F4B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A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E7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E31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8653D8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73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AGA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B1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EB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4CB377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79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ZCCHC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F7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 B</w:t>
            </w:r>
            <w:proofErr w:type="gramEnd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0C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84478E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EF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ICD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8E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BE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CBE1A6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0F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57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26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E19565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3A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KN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03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32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6CB606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15D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A366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E7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7900AE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AD7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NP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F0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58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E9D08D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BE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DDA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B0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808CFC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7C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RL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28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7E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6B719D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4C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EA8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1E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5BD07F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3C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3E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43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B6FBAC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44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5E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F1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F46663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DA4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A0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64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11918B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CB3A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262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54B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13E400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FA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C2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0EA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1F6605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CB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EB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93D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ED5996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870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3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BE6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C78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4D7F3B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A9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7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F6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C1E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E0FE31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5E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5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AC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86F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7A760C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7E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0235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83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5986C4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8FD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321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FD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121889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E4E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1CA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487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4EC1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5B0683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F4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IP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7A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EB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762418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0D7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497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3F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D8245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0A5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RRC4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C4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92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072841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6EE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93F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55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75FD08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12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A43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E2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3D9565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41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ND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62FC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B9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F6A0E3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F0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F8A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74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9B9BFF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477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MS4A6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B6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E7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D8D817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3D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ELO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D1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B19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2B2643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71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E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F749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20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6A084A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65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RSS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54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6E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EAF894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F3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TGI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BB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421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DFAD9C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7F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8SI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42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6E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27B0F8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62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5B2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58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BBC0B3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5F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3GA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26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C6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28E206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EA4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K5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AEB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6A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EF58B8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091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03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37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A66799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A39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BB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60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7A8E6D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A3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20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B7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EB9C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65FE50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D6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DF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CC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CA1E60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6D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8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4A0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08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7D3CD6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3AE7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987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51D5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CD2554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BBB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E1AE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D0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4B5B68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D437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873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53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23C4A4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87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C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E1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5E6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8E644D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C2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10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513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0FF1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DA19F6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A88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A9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48A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E4A22C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CD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24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42F5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27C1E9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3EB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10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C8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C53FAB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BF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M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674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BDE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D4F679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6BF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C32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CD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1A827A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4E7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RRC3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C6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04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DABB11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49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C5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07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0CA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0AED3D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E5B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IC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7A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17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77A08B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07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9F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978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F32B6D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B1B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C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AE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F97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8D7134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BAD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78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BD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22721B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A8F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9C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2F53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DEF6B6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458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DCD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475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245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1D45FD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59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A4E2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1A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0E2651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BE9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AE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11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124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DA8E0B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076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AET1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E1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95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773D77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A6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GLEC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23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92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5F1CC3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09A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GLEC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32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47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CEDC66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92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TYRO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14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C55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2A29B7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BD9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HST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A8C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4FA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04136F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66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IC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30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6E2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F685FC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B0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VNS1AB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A0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FEE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4FD03C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358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2DL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0B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D6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8F7706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6F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GM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DB85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E7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E6680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AB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108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DE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29ADE8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A0A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AEF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1FD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EE0CB4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E5E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M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95D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F3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2F180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60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HCYL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FF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90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4B1F53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A7F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82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0F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82A953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C9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3GALN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B71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30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C2816B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4A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BS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83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2A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3B95AD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5D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S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69B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58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B5508A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FD1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15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7B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1E8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8EEA2A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BF8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32A8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B6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372AD6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06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BB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FA4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D85298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83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27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12C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1DC28A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9D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89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9A2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2695EB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F99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31A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61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31A58F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A9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28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E08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A7D505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DA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44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2CB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79C642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9D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42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00E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BE7975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01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6E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70D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970847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1BE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FHR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86BF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CB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5D5AE0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5D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939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C7E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8027F6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DB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22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B9C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C0856F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8D2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OL23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B2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58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B5297F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35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2E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31A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48B050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04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A6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C0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72CCA4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C4A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A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917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B3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1F9572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BF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LEU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79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70B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0D355A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0C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OC2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ED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6C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7FCC3B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ABA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1C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7D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E5C0D3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D22D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5A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B8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4F7DF8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7DF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UR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A8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10B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155B2D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B1E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B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DA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F1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EF9ECC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5F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GAT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04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0F0F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1A0F18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8A9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AF6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0AF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90CAE9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FE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8D7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1AC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12E33C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B0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REM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687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3C4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7AFD1E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64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1B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73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74D622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58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CD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0D2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EA987E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AA6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UN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D7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D65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78E915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9B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B97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FBF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0D538E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401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CS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07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B03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AC2B99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C65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0D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4EC1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C5D978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05A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AV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43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0BE9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501D3F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FD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25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717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60FAA1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A0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EL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0F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63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7E594F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076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H3KB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F7B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15C7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2550C2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20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D3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60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7C1CDB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24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LC35B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0E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76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0C4BA5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71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GLEC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2B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84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E9F067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FA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KA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3C2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9C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E1EBDB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47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HUMP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15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6E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2BFC06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05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01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1A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FF15C3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43C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F5B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25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E3592A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CA1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N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14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CC8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68F39C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30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M134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C2F3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D13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DEEA08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9D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BXO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78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627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2A8D31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16F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GR2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A76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E1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C090DD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7BD0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A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7A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BE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4F44D5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64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E8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88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81ECB4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35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N1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38E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DA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EEC8CC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C9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H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EB8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1761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630011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67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M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EF0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696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E671C0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AE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GS1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72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6A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C27DCA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98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DE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48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C57627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A46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2RX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3D4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4C7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2AFD04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10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9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8A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BE5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3C2DF4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B7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E5F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17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60B124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CE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5B1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C92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7363F7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7F6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ETRN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9A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19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9D65EA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99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TNFRSF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67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74B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BFEE77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AEB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0F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94A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B34F8D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277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TR2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32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61A2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E85420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A56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A7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85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1CFA25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0D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CO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6D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DD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7B9D2D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063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AF3I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6C7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3DE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2F7D91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85F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BC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748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C93581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B3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6A8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B9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339B68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5C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USP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E0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2D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A97262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D2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BF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12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D14F7E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F20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64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AA8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816011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EE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2CD4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23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A2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404826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12B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2CD4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FB8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BA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1841EE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41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84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F7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6EB088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E2D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DC6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C77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502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5F063C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2076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ACAM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63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E2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00FC9D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A46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7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D8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60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5146AA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CC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359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89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D638E4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C0C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7R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7B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5D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6DCBE8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B3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7R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22B8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D43B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A5B18F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6B1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B3E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ACE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320D09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A4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D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597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BE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0627FA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F0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ONRF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5B3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A2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0910FA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A8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H2D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81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85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F1A8F3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6B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NI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389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F0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42C5A0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0C2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EF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824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DECE27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9B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AE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229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B3DE55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98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MTS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FD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42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E67D6C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B5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NK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B4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26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059B20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7D5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D1E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34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4D5B4B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03E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3GALT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24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C8D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21314B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C2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MT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FA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28C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66EE93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64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R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5C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903A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6CAAA3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26B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3F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14F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EE2ECF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B0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4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46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FB3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1BF631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A14E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FT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B2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A2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1068BC2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97E8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SB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40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D2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D2E199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94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CSR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E0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B2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2618B2D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26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6C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AD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D3DA9F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244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L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982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E8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1D30DB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FB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NAJC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E6D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1D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6C34A3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198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AB1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CEFA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E3DFCE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EFD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A4A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54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C2CEE8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B31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AMP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A6A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49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8F6D47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6BB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58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D6D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A0816E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27A9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OSBPL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652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3F2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0A63A1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16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DE4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F0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00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16C6EB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02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7A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B2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BD3930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FE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D18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44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55D60B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B90F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AB27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41F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5D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0887D8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3D4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BMS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916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12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AC46D7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459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NF1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AB8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C250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95695B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7F0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MPRSS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24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677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808F46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E0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2CE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BC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57526E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4B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F86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0A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15A6B1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2D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C25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03ED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85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208704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E3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C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CB6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B0C6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6FF7A9B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88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FB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0B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B72859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6F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XCR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C23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07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967FA0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EC7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1E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AD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4DD6DF4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08D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VI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8E6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EA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64402D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CF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ST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51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CF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0EF9464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7CE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ELL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63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659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7B4312A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4A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2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CD0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7F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5E56549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76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AI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34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BF7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ptive</w:t>
            </w:r>
          </w:p>
        </w:tc>
      </w:tr>
      <w:tr w:rsidR="00BC4B14" w:rsidRPr="00D94FAB" w14:paraId="3F095D1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9B5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BC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55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DA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9EA6E3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3FC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DF5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30A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820FBB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1D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678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21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045111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6F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3L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160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322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33225C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C66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20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B9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9B0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2BAD0E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27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0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A1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0AE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B687DE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C3D1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FEC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FB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424815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04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P5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A5A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E08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78BBD2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32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P6V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BC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25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83111D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5E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BCL2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ECE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F84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E1BD3E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FD0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0D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A3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C402F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CBB8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NUR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F5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25D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595AA0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2AC7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PCS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89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FC0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674FFC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82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N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6A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1E0A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7513E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22B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EACAM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2F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E3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9BDC62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788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B7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13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2556EC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DE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R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E6A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42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5DDB63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906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82A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EB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F95E16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F80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15A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98F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282FFF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AD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EM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6629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1AA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73904D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1A8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A8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B5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533269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62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LC25A3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75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244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23ADCB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C1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16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57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947E48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60A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EML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B58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39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BB3788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4BA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VNN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47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51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34C9D6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A9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XPO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0B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E5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298632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53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4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63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972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F0311F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75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NFAI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027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89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4E00BB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F55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UB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1F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8E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1C12F9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6C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D3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90A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5AFF2E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A84A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AB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A0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30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F488DF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FA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72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9C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912CF2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2D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8F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9C8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DE8394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1BD4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GLEC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D3F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9B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8627AA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11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LAMF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35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ED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A76311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A7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BA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0A6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F5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58BA3B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6580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11orf7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18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496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BD666F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D51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5orf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46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FDF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4444B3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ED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H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F8BF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942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2C3F85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5BB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CAF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54B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38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CE17EB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7D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YNL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35A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157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7205E6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3D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137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027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856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A4C489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151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CP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4A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01B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80D628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752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DGFR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CD0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9B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7D623E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55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RT8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C0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D4D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8AF5E2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84C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LST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85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57A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E49550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54B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ELMOD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BF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EA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A2BED8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5C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NTPD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4B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A15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C1EB1E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34D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M119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CB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00A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7A594F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E3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M179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E96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B4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F30962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7A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IC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CAC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7C8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6AB3E7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06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OX7A2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91D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105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2A46A3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D7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REB3L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030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38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B7E042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02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C38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2E3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C79819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30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F3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36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A7EB66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EE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AE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E24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54E4D9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8F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3A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208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A41531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4C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TP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697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D15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10DE17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6F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5D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3A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7D7485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68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S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40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60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093ADB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84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545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89E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40659C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15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M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EF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20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3A0627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DA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6F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BA7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7CEE2F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27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EY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C69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4B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BD53A9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FA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OX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C7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955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EF4EFE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068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S2S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21F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E9C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6612CE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0C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S3S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2B8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7AE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69644C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97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73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0040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B5909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932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058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FD0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915831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495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YL6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7F8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2D5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5FC449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3592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A1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3B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C8E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A4F33A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167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Q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38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8E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76211F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69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QB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B0E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FC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2A694A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800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YP27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86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1F8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4088EE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6C5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IF3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27F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DB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F454BF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9F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C0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94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972094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F0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DX5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101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76D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DB906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6B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YRK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8F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268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588F0E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C1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PL37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5F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452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ACB662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E0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54E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22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C85CF0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EC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KR7A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4B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AD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376FCB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144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C5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1F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B4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CD191A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40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RIN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A7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18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5880AF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60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HLA-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4993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15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B24C23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90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ORC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872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2D8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4F18FD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D11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SMC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09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307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F810CB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E4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UP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C1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68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14B748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46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5597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E1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9561B0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27E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2DS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EAB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9B0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4DF5B5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A9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2DS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3C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F5A7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8A9B0D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91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2DS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98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96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915257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F62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I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26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CD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EC9D73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2E5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RT18P5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71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00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343156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A9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RM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E1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20E7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33A41A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B0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61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F63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90649A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56F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RP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ED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8C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07AA04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709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1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44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0D5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3B4797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52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093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D9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2A442D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E21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07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C2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CF1A1F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D2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EPDC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BD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35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46CC18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C1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DE6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4D7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BD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B22826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A14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KD2L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DC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FA4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9DD986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74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6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85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A409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7461EC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B1A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7F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D8F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2328BA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72C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2RY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CF7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3A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4A902D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41C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A42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A83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958DF3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451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APK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E37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531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029D6E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88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MR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17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54C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3DBE53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6B6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26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DA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DB7A1C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84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HCY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64B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69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0FC560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2D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E6E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01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4BE995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91B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LDH3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78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F6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6C4EE4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E0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LDH9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EC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57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AE56D6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01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LOX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A2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80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1169F9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326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M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979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BF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0EA57A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FD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R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3FB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8D7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4746F9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EB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I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F4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52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E581D8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012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98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3E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150313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9D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98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C7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049663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D10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D26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DB7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F127B5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29E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RDX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E40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E9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42D481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AE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RAG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3B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8A34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F389B2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37E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ACST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02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E1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E55F0A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7EE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PP5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5BE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BF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07C3E0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76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AB3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A6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B5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27FF9C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C5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69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E7D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165247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3BB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33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1D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5D1BBC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E5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LC18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C00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99B9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CBB47E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95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MP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69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C1B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392799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01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BAE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991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C62E0F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782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1orf16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1A2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67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9D7995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2D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C9D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862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5D632E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A2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4D0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5A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D6A0D7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A3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E48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DC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712A83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C2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75C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BA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89C252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4B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E8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DFB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C3F7D4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650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00L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437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ED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1C4C3F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DD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16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5B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00E001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F0C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N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FF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E5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371B54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74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I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AA6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FF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669EA4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38F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IF4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4D2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6B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294AEA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E038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P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57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5C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1793C2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59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P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11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2F0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085975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492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RAT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A5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54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1465C1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B5A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2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9C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6D92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781F2C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39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R7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668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6F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DBB55A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B3D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6E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959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39EF82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B3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S4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41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40DB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4CBFB3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CA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D8C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34B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B225A6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74E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GSF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88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948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90A868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02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K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58C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9B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F50B6A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63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VNN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14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1FC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123E33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5E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87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3E6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8EDE51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40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P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0E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3F9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25578A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73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Z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CF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9F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013358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76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M198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6E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95E4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C2E794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8F3B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NM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FA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D86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74FA9C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F95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SLC15A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E7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C3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E7ACD7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99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C858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872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F0328C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71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XNDC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68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5D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15FABE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50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FD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DE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324C66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59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RYB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AC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B9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F3DC08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7A4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RH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F36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679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FA083C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F40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C731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08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10EFBB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56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DAMTS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18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C1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8E8B5B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C61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PA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C49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CF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545929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7E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M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18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846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EA582C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EB5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TS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81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B4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7EB771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21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RHGAP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4A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9E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288A12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938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P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A57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DD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CF025C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5C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N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A98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BFE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39A7F5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574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T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A95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8C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B3C543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E0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37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68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D4A96E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8A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17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BA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CD8499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B9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NASE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539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52D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413359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C1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136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BB5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46E2C8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DFC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GLEC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35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AF6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D25EA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F5D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9B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526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DEA7E7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4A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DF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62B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2769B3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307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FBA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DE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B33581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82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ILR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285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89A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9B9842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29B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2B6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9A5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3C20D4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F746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82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6AB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3FEFEA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06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DF02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3B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D51689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4A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B6B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EA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82A90E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32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7B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E5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64BBD5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47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71E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59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F76301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F0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E0B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33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807208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553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53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BEB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CBC20A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49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ERMT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6D9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077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122EB3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FBF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SM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D1D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741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B7B696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EB7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18B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BE9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E9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99740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7AFA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1AB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F3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0C8F76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117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GA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87D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853F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78AE27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F7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ITGA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263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0A1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188CAA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A04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ARV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CF9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B1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5EE6FE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30BA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SA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259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028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61D635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6A9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58F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94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63958E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80E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TGES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18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61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171D27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4BE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1CF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597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3D6AD4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0D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34C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72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CE53AC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EF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SG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0E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D0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FED111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E1E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F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D00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B95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019B3D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47B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SG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2A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E9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2EC12D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C5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1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44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CD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FD649C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D9B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UPK3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B3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834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11CCD9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60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79E8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528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8B0DCF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53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D9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C72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C00454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E4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TP6V1B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08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12A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8D20E4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D7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EB3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C6F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E37EAF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AC7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AZA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05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5E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FE7C3E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CE0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TB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614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F5F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751F62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06B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MR4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D6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DC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0306D9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45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IVE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68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50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DEADF1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9DD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RCKS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D0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C7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65E04B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A9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CD1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A1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EE55A5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F7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MP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E9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F3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7E2C75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6F01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NPLA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05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128B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B4CB45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77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MBIM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39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AB9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82EDAE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3F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QB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400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23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7C0441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A4E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EX26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97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91B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A712E9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F0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A3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41E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86B61E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21C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C1F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7D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249901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697B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B41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3B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F3C57E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AF6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ST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948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03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3AFBDD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5B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D0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51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97A1FF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3E1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RTA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40AF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D2D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33F8A9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D2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F2R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79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A9C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36006B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7F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TSZ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36F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75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22C5E1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65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1F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53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890129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33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YTH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76BA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F5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CDB422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668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DAXX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25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AE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A5F9C3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8E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GK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73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AC2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D43D87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102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LL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017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70F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0F03E0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444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CBCC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D5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E475FE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8C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462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035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0A910B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9BE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99E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FF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44F74A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03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M27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B3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E1A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288B3B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BC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M49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C3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20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1B5C0C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CE5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F5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F3D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6394FB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1A5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GR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595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41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53A086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3415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ADF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5EA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550A0E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7D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5E9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461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A1404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07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UCA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DE9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D56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5F7990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EE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BP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F32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8A1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A42EEB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655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LS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31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21B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FD7137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249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RB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B3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BB0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D15331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21D4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ST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52A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E34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9112AD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EA9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4CE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257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056F7C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53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C5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C89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44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A041992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C6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GF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EF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84F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D9B92F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C4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UT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90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786C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3F3F00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A01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Z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59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8C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83FF8A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93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GE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219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9D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0EE2A0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3C2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477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49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9F9A08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A5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ANK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AA8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519B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624584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F794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DB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BD79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2E1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FC2DA7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D5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TN2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748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4F8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6DFC70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00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10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C50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CEA2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338C20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A18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6CA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E3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F7AAA5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75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NPY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E3A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22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CAFE07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4A6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NPY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55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0C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16F383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15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4C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D4B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CF909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73C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RTC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4D0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EA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C3AD65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B01D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RTC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81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8C2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EE02B8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C979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BC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0DC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A509AB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1E7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LRC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F8A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AD95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642C45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92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UT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D51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855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5EDBDF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8CA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ICAM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F7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0C6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861BB7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15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233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E3F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E4B590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29EE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AEE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E43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0E7A92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865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LILRB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6F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409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0F785B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D0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LRG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188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522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69B8CF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11F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24B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26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CF8034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BC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SPB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3C1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990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146DF4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85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SM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FC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EE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300F3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16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IH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8FE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89D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188E3B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8F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DM4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69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CDD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B1C64E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7CF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2DS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B9A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6D09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531E48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DE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REL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3FC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305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115575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13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DCB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E7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DF4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8FA5E8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BF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FATC2I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3C6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8EE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28D7FD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51B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IC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7A5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CA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C8AC57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E6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2D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26B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57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59F1DC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44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E20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E026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51F563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5E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3D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42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C3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57F959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F60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IR3DL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903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587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708C1E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B39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C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9DF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C4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DF83D3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BB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24A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97E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419D94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F5B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SL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91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3FFD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60FA03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74C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LC7A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C817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41E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21327C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3514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DF3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08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EF6624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094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C84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E4E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74DC59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9CD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UBASH3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127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C2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27DBD7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A9F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YBX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25F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C4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46E7A5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B237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CDC88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DBD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C023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9F28FE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7F41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LEC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98E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DC9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35A791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785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E187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E9C9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CDCEDE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3E1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DP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58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AC1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B70B3F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FFCE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519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4F6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79B772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5848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M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92C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A9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D34A28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6D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REB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742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90A1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D0F30D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B887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EB68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85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431020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139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HST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CF2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0E9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249219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E4B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100A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0053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ABB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DDB32B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A415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APOBEC3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B74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CE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7FD60D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C0C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ASP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00A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65B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AD3E9B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DA2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MP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B1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C090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E4804F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57C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A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991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678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640A36A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2ED1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1orf1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6D2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DB33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D5B5D6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E4F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FA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87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E7B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657E97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42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6C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FE4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63A0D4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48E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XC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A3D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D42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727374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05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TEAP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1D12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35B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5B21D0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76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GA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8D8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8C4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D039C2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1C3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BTNL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49E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9CA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85226F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EDD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XCR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4C1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04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6DD6DE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20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NFRSF10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413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FE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FBA50C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0F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VNN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FC7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B4B7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0340DD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69A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BX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8A8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585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C0B841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FF0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63C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6D4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931232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D09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DDX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B6A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F1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ED288F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F677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HIGD1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0C3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E2E4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DDB472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AC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DH3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4D29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849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D87193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B89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L3R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B7A5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0A0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14950C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29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MAGE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26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48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5BE4B2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C60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NUCB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139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6E9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7AA1E0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353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OFD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9BC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0E5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F505ED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1CF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OG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6C0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0D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ED848C9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325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DIA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66D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CC6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0ADD3CB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D17C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ERTA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B03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312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9C7E11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308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IRP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97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473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28CD4BE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20D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TMED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C5D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0043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C7BCC3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650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75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16B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46A2B27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24D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FCA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10E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F10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073DEFFF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44F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FC03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09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66EABFE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CCFF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TGA2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37C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229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F3F5D4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8C6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ABARA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5D6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ADF9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D876FC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F91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927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6E3A1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73CEF58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17E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RT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DC2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57DF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8B37A6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12B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ROK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9647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15C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77DF83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14E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AL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0C8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87D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24F2758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9AD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RETNL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DE1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D44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28F9251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5315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RNF14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80D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CF6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297850ED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01B8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EC14L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D6F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DD95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54B06614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581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SEPX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07A0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463D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342E048C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8F7E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AB8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2979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373C666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14B65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CD300L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480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AC7C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F5EB253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F71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ABT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1F5B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974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4552DDA5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EBD5B9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KLHL21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72DD32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9C897A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  <w:tr w:rsidR="00BC4B14" w:rsidRPr="00D94FAB" w14:paraId="1BD9AE50" w14:textId="77777777" w:rsidTr="00CB1F7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70DD1FE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3DC8F4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52FDA6" w14:textId="77777777" w:rsidR="00BC4B14" w:rsidRPr="00D94FAB" w:rsidRDefault="00BC4B14" w:rsidP="00CB1F7E">
            <w:pPr>
              <w:spacing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94FAB">
              <w:rPr>
                <w:rFonts w:eastAsia="宋体" w:cs="Times New Roman"/>
                <w:color w:val="000000"/>
                <w:sz w:val="20"/>
                <w:szCs w:val="20"/>
              </w:rPr>
              <w:t>Innate</w:t>
            </w:r>
          </w:p>
        </w:tc>
      </w:tr>
    </w:tbl>
    <w:p w14:paraId="66EE08C3" w14:textId="77777777" w:rsidR="00BC4B14" w:rsidRDefault="00BC4B14" w:rsidP="005807E3">
      <w:pPr>
        <w:rPr>
          <w:rFonts w:cs="Times New Roman"/>
          <w:b/>
          <w:szCs w:val="24"/>
        </w:rPr>
      </w:pPr>
    </w:p>
    <w:p w14:paraId="3E1E28EB" w14:textId="77777777" w:rsidR="00BC4B14" w:rsidRDefault="00BC4B14" w:rsidP="005807E3">
      <w:pPr>
        <w:rPr>
          <w:rFonts w:cs="Times New Roman"/>
          <w:b/>
          <w:szCs w:val="24"/>
        </w:rPr>
      </w:pPr>
    </w:p>
    <w:p w14:paraId="7BBFE6E5" w14:textId="77777777" w:rsidR="00BC4B14" w:rsidRDefault="00BC4B14" w:rsidP="005807E3">
      <w:pPr>
        <w:rPr>
          <w:rFonts w:cs="Times New Roman"/>
          <w:b/>
          <w:szCs w:val="24"/>
        </w:rPr>
      </w:pPr>
    </w:p>
    <w:p w14:paraId="702E0A0F" w14:textId="77777777" w:rsidR="00BC4B14" w:rsidRDefault="00BC4B14" w:rsidP="005807E3">
      <w:pPr>
        <w:rPr>
          <w:rFonts w:cs="Times New Roman"/>
          <w:b/>
          <w:szCs w:val="24"/>
        </w:rPr>
      </w:pPr>
    </w:p>
    <w:p w14:paraId="387DCD6A" w14:textId="77777777" w:rsidR="00BC4B14" w:rsidRDefault="00BC4B14" w:rsidP="005807E3">
      <w:pPr>
        <w:rPr>
          <w:rFonts w:cs="Times New Roman"/>
          <w:b/>
          <w:szCs w:val="24"/>
        </w:rPr>
      </w:pPr>
    </w:p>
    <w:p w14:paraId="67DBFA21" w14:textId="77777777" w:rsidR="00BC4B14" w:rsidRDefault="00BC4B14" w:rsidP="005807E3">
      <w:pPr>
        <w:rPr>
          <w:rFonts w:cs="Times New Roman"/>
          <w:b/>
          <w:szCs w:val="24"/>
        </w:rPr>
      </w:pPr>
    </w:p>
    <w:p w14:paraId="11B4D5A9" w14:textId="77777777" w:rsidR="00BC4B14" w:rsidRDefault="00BC4B14" w:rsidP="005807E3">
      <w:pPr>
        <w:rPr>
          <w:rFonts w:cs="Times New Roman"/>
          <w:b/>
          <w:szCs w:val="24"/>
        </w:rPr>
      </w:pPr>
    </w:p>
    <w:p w14:paraId="7091A282" w14:textId="77777777" w:rsidR="00BC4B14" w:rsidRDefault="00BC4B14" w:rsidP="005807E3">
      <w:pPr>
        <w:rPr>
          <w:rFonts w:cs="Times New Roman"/>
          <w:b/>
          <w:szCs w:val="24"/>
        </w:rPr>
      </w:pPr>
    </w:p>
    <w:p w14:paraId="0B580325" w14:textId="77777777" w:rsidR="00BC4B14" w:rsidRDefault="00BC4B14" w:rsidP="005807E3">
      <w:pPr>
        <w:rPr>
          <w:rFonts w:cs="Times New Roman"/>
          <w:b/>
          <w:szCs w:val="24"/>
        </w:rPr>
      </w:pPr>
    </w:p>
    <w:p w14:paraId="4627C09A" w14:textId="77777777" w:rsidR="00BC4B14" w:rsidRDefault="00BC4B14" w:rsidP="005807E3">
      <w:pPr>
        <w:rPr>
          <w:rFonts w:cs="Times New Roman"/>
          <w:b/>
          <w:szCs w:val="24"/>
        </w:rPr>
      </w:pPr>
    </w:p>
    <w:p w14:paraId="7B335FFD" w14:textId="77777777" w:rsidR="00BC4B14" w:rsidRDefault="00BC4B14" w:rsidP="005807E3">
      <w:pPr>
        <w:rPr>
          <w:rFonts w:cs="Times New Roman"/>
          <w:b/>
          <w:szCs w:val="24"/>
        </w:rPr>
      </w:pPr>
    </w:p>
    <w:p w14:paraId="146307AF" w14:textId="77777777" w:rsidR="00BC4B14" w:rsidRDefault="00BC4B14" w:rsidP="005807E3">
      <w:pPr>
        <w:rPr>
          <w:rFonts w:cs="Times New Roman"/>
          <w:b/>
          <w:szCs w:val="24"/>
        </w:rPr>
      </w:pPr>
    </w:p>
    <w:p w14:paraId="1549A809" w14:textId="77777777" w:rsidR="00BC4B14" w:rsidRDefault="00BC4B14" w:rsidP="005807E3">
      <w:pPr>
        <w:rPr>
          <w:rFonts w:cs="Times New Roman"/>
          <w:b/>
          <w:szCs w:val="24"/>
        </w:rPr>
      </w:pPr>
    </w:p>
    <w:p w14:paraId="78AE899A" w14:textId="77777777" w:rsidR="00BC4B14" w:rsidRDefault="00BC4B14" w:rsidP="005807E3">
      <w:pPr>
        <w:rPr>
          <w:rFonts w:cs="Times New Roman"/>
          <w:b/>
          <w:szCs w:val="24"/>
        </w:rPr>
      </w:pPr>
    </w:p>
    <w:p w14:paraId="24B91F89" w14:textId="77777777" w:rsidR="00BC4B14" w:rsidRDefault="00BC4B14" w:rsidP="005807E3">
      <w:pPr>
        <w:rPr>
          <w:rFonts w:cs="Times New Roman"/>
          <w:b/>
          <w:szCs w:val="24"/>
        </w:rPr>
      </w:pPr>
    </w:p>
    <w:p w14:paraId="0CBBA849" w14:textId="77777777" w:rsidR="00BC4B14" w:rsidRDefault="00BC4B14" w:rsidP="005807E3">
      <w:pPr>
        <w:rPr>
          <w:rFonts w:cs="Times New Roman"/>
          <w:b/>
          <w:szCs w:val="24"/>
        </w:rPr>
      </w:pPr>
    </w:p>
    <w:p w14:paraId="5ACF7F7A" w14:textId="77777777" w:rsidR="00BC4B14" w:rsidRDefault="00BC4B14" w:rsidP="005807E3">
      <w:pPr>
        <w:rPr>
          <w:rFonts w:cs="Times New Roman"/>
          <w:b/>
          <w:szCs w:val="24"/>
        </w:rPr>
      </w:pPr>
    </w:p>
    <w:p w14:paraId="528C4E08" w14:textId="77777777" w:rsidR="00BC4B14" w:rsidRDefault="00BC4B14" w:rsidP="005807E3">
      <w:pPr>
        <w:rPr>
          <w:rFonts w:cs="Times New Roman"/>
          <w:b/>
          <w:szCs w:val="24"/>
        </w:rPr>
      </w:pPr>
    </w:p>
    <w:p w14:paraId="1EDBF344" w14:textId="77777777" w:rsidR="00BC4B14" w:rsidRDefault="00BC4B14" w:rsidP="005807E3">
      <w:pPr>
        <w:rPr>
          <w:rFonts w:cs="Times New Roman"/>
          <w:b/>
          <w:szCs w:val="24"/>
        </w:rPr>
      </w:pPr>
    </w:p>
    <w:p w14:paraId="5D548992" w14:textId="08BE1AC4" w:rsidR="005807E3" w:rsidRDefault="005807E3" w:rsidP="005807E3">
      <w:pPr>
        <w:rPr>
          <w:lang w:eastAsia="zh-CN"/>
        </w:rPr>
      </w:pPr>
      <w:bookmarkStart w:id="2" w:name="OLE_LINK3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 xml:space="preserve">Table </w:t>
      </w:r>
      <w:r w:rsidR="00BC4B14">
        <w:rPr>
          <w:rFonts w:cs="Times New Roman" w:hint="eastAsia"/>
          <w:b/>
          <w:szCs w:val="24"/>
          <w:lang w:eastAsia="zh-CN"/>
        </w:rPr>
        <w:t>3</w:t>
      </w:r>
      <w:r>
        <w:rPr>
          <w:rFonts w:hint="eastAsia"/>
        </w:rPr>
        <w:t>.</w:t>
      </w:r>
      <w:bookmarkEnd w:id="2"/>
      <w:r>
        <w:rPr>
          <w:rFonts w:hint="eastAsia"/>
        </w:rPr>
        <w:t xml:space="preserve"> The prediction of miRNA in DRGs</w:t>
      </w:r>
      <w:r>
        <w:rPr>
          <w:rFonts w:hint="eastAsia"/>
          <w:lang w:eastAsia="zh-CN"/>
        </w:rPr>
        <w:t>.</w:t>
      </w:r>
    </w:p>
    <w:tbl>
      <w:tblPr>
        <w:tblpPr w:leftFromText="180" w:rightFromText="180" w:vertAnchor="page" w:horzAnchor="margin" w:tblpXSpec="center" w:tblpY="2172"/>
        <w:tblW w:w="10707" w:type="dxa"/>
        <w:tblLook w:val="04A0" w:firstRow="1" w:lastRow="0" w:firstColumn="1" w:lastColumn="0" w:noHBand="0" w:noVBand="1"/>
      </w:tblPr>
      <w:tblGrid>
        <w:gridCol w:w="1076"/>
        <w:gridCol w:w="1583"/>
        <w:gridCol w:w="1466"/>
        <w:gridCol w:w="1156"/>
        <w:gridCol w:w="2277"/>
        <w:gridCol w:w="1546"/>
        <w:gridCol w:w="1804"/>
      </w:tblGrid>
      <w:tr w:rsidR="005807E3" w14:paraId="1423D2EA" w14:textId="77777777" w:rsidTr="005807E3">
        <w:trPr>
          <w:trHeight w:val="268"/>
        </w:trPr>
        <w:tc>
          <w:tcPr>
            <w:tcW w:w="10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C0BEBD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62211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miRNA_name</w:t>
            </w:r>
            <w:proofErr w:type="spellEnd"/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9D482D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miRNA_id</w:t>
            </w:r>
            <w:proofErr w:type="spellEnd"/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E6BCBE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micro_tscore</w:t>
            </w:r>
            <w:proofErr w:type="spellEnd"/>
          </w:p>
        </w:tc>
        <w:tc>
          <w:tcPr>
            <w:tcW w:w="2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E3890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ublication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0DDB9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AE133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ell type</w:t>
            </w:r>
          </w:p>
        </w:tc>
      </w:tr>
      <w:tr w:rsidR="005807E3" w14:paraId="380B30F8" w14:textId="77777777" w:rsidTr="005807E3">
        <w:trPr>
          <w:trHeight w:val="268"/>
        </w:trPr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5F1BB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RAB7A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B845D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19a-3p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5BAEE2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073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50D7E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77EE3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Kasandra J Riley et al. 2012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FBB03D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ymphatic tissue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A50DB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74671682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262A0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RAB7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E675E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19b-3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79C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0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D89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875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rhard F et al. 2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D41A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one marrow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C74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3DD286E6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7805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RAB7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2B6D0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505-5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C080D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47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C74C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369BB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kalsky RL et al et al.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EA7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F0A7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11ED8A92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DFA7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RAB7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DFE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576-3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576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47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734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CCAC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Whisnant AW et al et al. 20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D29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1476A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D4+ T cells</w:t>
            </w:r>
          </w:p>
        </w:tc>
      </w:tr>
      <w:tr w:rsidR="005807E3" w14:paraId="0B2B94B5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9CD7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B500E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26b-5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AE110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0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CA3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2DB6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Gottwein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E et al et al. 20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6D69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leur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2CA6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2FB8F7C9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49B9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13C9B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ED6DC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7383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D4E4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kalsky RL et al et al.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0733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45F8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3C4ED145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B8CD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880F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7D64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4C47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22FA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rhard F et al. 2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479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one marrow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5C2CC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648E7DD4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F10A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55D8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27a-3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0196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0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9D3D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28CB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Whisnant AW et al et al. 20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C280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E584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D4+ T cells</w:t>
            </w:r>
          </w:p>
        </w:tc>
      </w:tr>
      <w:tr w:rsidR="005807E3" w14:paraId="19198A74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118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FD8D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340-5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5C2B8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46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E50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5C18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kalsky RL et al et al.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C5AE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F908E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27199131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491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D3BE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32-5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3E7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0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C11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D0D6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kalsky RL et al et al.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334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35B1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75EA9033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BB80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CE7E8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970EA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DC5B6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67E9B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rhard F et al. 2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3CF9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leur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F67B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1F5EB65B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AE1A0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7C9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92a-3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E4894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0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3378C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6D14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kalsky RL et al et al.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34FB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771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2FD52D17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8F9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F2EC1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83F8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A379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C45D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rhard F et al. 2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FACF0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leur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A1B4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2D64BD6C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8AF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32E1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92b-3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C656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32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ADE9C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D75E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kalsky RL et al et al.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230B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E141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3D4CE880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ABC8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1DF70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5A5F9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D3CF1" w14:textId="77777777" w:rsidR="005807E3" w:rsidRDefault="005807E3" w:rsidP="005807E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AA3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rhard F et al. 2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D07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leur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CF2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5A0A6800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433A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FE1E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424-5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A795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13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F1D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5AD2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Valentina Vongrad et al. 20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07CEC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535B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nocyte-derived macrophages</w:t>
            </w:r>
          </w:p>
        </w:tc>
      </w:tr>
      <w:tr w:rsidR="005807E3" w14:paraId="22A9D781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49C8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56FF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1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FB72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1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1E6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3508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Valentina Vongrad et al. 20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1EB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73B4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nocyte-derived macrophages</w:t>
            </w:r>
          </w:p>
        </w:tc>
      </w:tr>
      <w:tr w:rsidR="005807E3" w14:paraId="26910331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38FE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4CE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103a-3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3119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1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66EE7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4B5D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Valentina Vongrad et al. 20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D188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2187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nocyte-derived macrophages</w:t>
            </w:r>
          </w:p>
        </w:tc>
      </w:tr>
      <w:tr w:rsidR="005807E3" w14:paraId="7A84445B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43B9B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OXSM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F63C2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15b-5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2B0AA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4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0438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4D62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Gottwein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E et al et al. 20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4A36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leur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DC1E5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6C179584" w14:textId="77777777" w:rsidTr="005807E3">
        <w:trPr>
          <w:trHeight w:val="268"/>
        </w:trPr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3F52EA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XSM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5CBE96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33a-5p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0869B1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09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CB860A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E2063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Gottwein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E et al et al. 2011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14A0D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leura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6AB7BC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 lymphocytes</w:t>
            </w:r>
          </w:p>
        </w:tc>
      </w:tr>
      <w:tr w:rsidR="005807E3" w14:paraId="08CC1987" w14:textId="77777777" w:rsidTr="005807E3">
        <w:trPr>
          <w:trHeight w:val="80"/>
        </w:trPr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CFCA49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XS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902A8F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sa-miR-16-5p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BD9A32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MAT000006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D15FBB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527488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Whisnant AW et al et al. 201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4D58F3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5A506C" w14:textId="77777777" w:rsidR="005807E3" w:rsidRDefault="005807E3" w:rsidP="005807E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D4+ T cells</w:t>
            </w:r>
          </w:p>
        </w:tc>
      </w:tr>
    </w:tbl>
    <w:p w14:paraId="58F1AED1" w14:textId="0B771574" w:rsidR="00DE23E8" w:rsidRPr="001549D3" w:rsidRDefault="00DE23E8" w:rsidP="00654E8F">
      <w:pPr>
        <w:spacing w:before="240"/>
      </w:pPr>
    </w:p>
    <w:sectPr w:rsidR="00DE23E8" w:rsidRPr="001549D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A6CAF" w14:textId="77777777" w:rsidR="008B02B7" w:rsidRDefault="008B02B7" w:rsidP="00117666">
      <w:pPr>
        <w:spacing w:after="0"/>
      </w:pPr>
      <w:r>
        <w:separator/>
      </w:r>
    </w:p>
  </w:endnote>
  <w:endnote w:type="continuationSeparator" w:id="0">
    <w:p w14:paraId="220307E3" w14:textId="77777777" w:rsidR="008B02B7" w:rsidRDefault="008B02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F549E" w14:textId="77777777" w:rsidR="008B02B7" w:rsidRDefault="008B02B7" w:rsidP="00117666">
      <w:pPr>
        <w:spacing w:after="0"/>
      </w:pPr>
      <w:r>
        <w:separator/>
      </w:r>
    </w:p>
  </w:footnote>
  <w:footnote w:type="continuationSeparator" w:id="0">
    <w:p w14:paraId="3236B1B6" w14:textId="77777777" w:rsidR="008B02B7" w:rsidRDefault="008B02B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473A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807E3"/>
    <w:rsid w:val="00593EEA"/>
    <w:rsid w:val="005A5EEE"/>
    <w:rsid w:val="006375C7"/>
    <w:rsid w:val="00654E8F"/>
    <w:rsid w:val="00660D05"/>
    <w:rsid w:val="006820B1"/>
    <w:rsid w:val="006A703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02B7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23EE"/>
    <w:rsid w:val="00A569CD"/>
    <w:rsid w:val="00AB6715"/>
    <w:rsid w:val="00B1671E"/>
    <w:rsid w:val="00B25EB8"/>
    <w:rsid w:val="00B354E1"/>
    <w:rsid w:val="00B37F4D"/>
    <w:rsid w:val="00B74E06"/>
    <w:rsid w:val="00BC4B1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BC4B14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BC4B14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BC4B14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BC4B14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BC4B14"/>
    <w:rPr>
      <w:rFonts w:cstheme="majorBidi"/>
      <w:b/>
      <w:bCs/>
      <w:color w:val="365F91" w:themeColor="accent1" w:themeShade="BF"/>
      <w:kern w:val="2"/>
      <w:szCs w:val="24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BC4B14"/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BC4B14"/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BC4B14"/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BC4B14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BC4B14"/>
    <w:rPr>
      <w:i/>
      <w:iCs/>
      <w:color w:val="365F91" w:themeColor="accent1" w:themeShade="BF"/>
      <w:kern w:val="2"/>
      <w:szCs w:val="24"/>
      <w:lang w:eastAsia="zh-CN"/>
      <w14:ligatures w14:val="standardContextual"/>
    </w:rPr>
  </w:style>
  <w:style w:type="paragraph" w:customStyle="1" w:styleId="msonormal0">
    <w:name w:val="msonormal"/>
    <w:basedOn w:val="a0"/>
    <w:rsid w:val="00BC4B1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3">
    <w:name w:val="xl63"/>
    <w:basedOn w:val="a0"/>
    <w:rsid w:val="00BC4B14"/>
    <w:pPr>
      <w:spacing w:before="100" w:beforeAutospacing="1" w:after="100" w:afterAutospacing="1"/>
      <w:jc w:val="center"/>
    </w:pPr>
    <w:rPr>
      <w:rFonts w:ascii="宋体" w:eastAsia="宋体" w:hAnsi="宋体" w:cs="宋体"/>
      <w:sz w:val="20"/>
      <w:szCs w:val="20"/>
      <w:lang w:eastAsia="zh-CN"/>
    </w:rPr>
  </w:style>
  <w:style w:type="paragraph" w:customStyle="1" w:styleId="xl64">
    <w:name w:val="xl64"/>
    <w:basedOn w:val="a0"/>
    <w:rsid w:val="00BC4B14"/>
    <w:pP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rsid w:val="00BC4B14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6</Pages>
  <Words>4596</Words>
  <Characters>26203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i jiang</cp:lastModifiedBy>
  <cp:revision>3</cp:revision>
  <cp:lastPrinted>2013-10-03T12:51:00Z</cp:lastPrinted>
  <dcterms:created xsi:type="dcterms:W3CDTF">2025-11-27T13:11:00Z</dcterms:created>
  <dcterms:modified xsi:type="dcterms:W3CDTF">2026-01-0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